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6E437" w14:textId="77777777" w:rsidR="00270BBA" w:rsidRDefault="00270BBA" w:rsidP="00270BBA"/>
    <w:p w14:paraId="7CCE0A89" w14:textId="77777777" w:rsidR="00270BBA" w:rsidRPr="004F7E36" w:rsidRDefault="00270BBA" w:rsidP="00270BBA">
      <w:pPr>
        <w:pStyle w:val="2"/>
        <w:jc w:val="center"/>
        <w:rPr>
          <w:rFonts w:ascii="Times New Roman" w:hAnsi="Times New Roman" w:cs="Times New Roman"/>
        </w:rPr>
      </w:pPr>
      <w:bookmarkStart w:id="0" w:name="_Toc88989792"/>
      <w:r w:rsidRPr="004F7E3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1</w:t>
      </w:r>
      <w:r w:rsidRPr="004F7E36">
        <w:rPr>
          <w:rFonts w:ascii="Times New Roman" w:hAnsi="Times New Roman" w:cs="Times New Roman"/>
        </w:rPr>
        <w:t xml:space="preserve"> Topological roles of intestinal microbiota</w:t>
      </w:r>
      <w:r w:rsidRPr="004F7E36">
        <w:rPr>
          <w:rFonts w:ascii="Times New Roman" w:hAnsi="Times New Roman" w:cs="Times New Roman" w:hint="eastAsia"/>
        </w:rPr>
        <w:t xml:space="preserve"> in the </w:t>
      </w:r>
      <w:r w:rsidRPr="004F7E36">
        <w:rPr>
          <w:rFonts w:ascii="Times New Roman" w:hAnsi="Times New Roman" w:cs="Times New Roman"/>
        </w:rPr>
        <w:t>six</w:t>
      </w:r>
      <w:r w:rsidRPr="004F7E36">
        <w:rPr>
          <w:rFonts w:ascii="Times New Roman" w:hAnsi="Times New Roman" w:cs="Times New Roman" w:hint="eastAsia"/>
        </w:rPr>
        <w:t xml:space="preserve"> group</w:t>
      </w:r>
      <w:r w:rsidRPr="004F7E36">
        <w:rPr>
          <w:rFonts w:ascii="Times New Roman" w:hAnsi="Times New Roman" w:cs="Times New Roman"/>
        </w:rPr>
        <w:t>s.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2489"/>
      </w:tblGrid>
      <w:tr w:rsidR="00270BBA" w14:paraId="0F2C4070" w14:textId="77777777" w:rsidTr="00500C83">
        <w:trPr>
          <w:jc w:val="center"/>
        </w:trPr>
        <w:tc>
          <w:tcPr>
            <w:tcW w:w="1659" w:type="dxa"/>
          </w:tcPr>
          <w:p w14:paraId="077733F1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10421C">
              <w:rPr>
                <w:rFonts w:eastAsia="宋体" w:cs="Times New Roman" w:hint="eastAsia"/>
                <w:szCs w:val="24"/>
              </w:rPr>
              <w:t>Treatment</w:t>
            </w:r>
          </w:p>
        </w:tc>
        <w:tc>
          <w:tcPr>
            <w:tcW w:w="1659" w:type="dxa"/>
          </w:tcPr>
          <w:p w14:paraId="031055EF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T</w:t>
            </w:r>
            <w:r w:rsidRPr="00236157">
              <w:rPr>
                <w:rFonts w:eastAsia="宋体" w:cs="Times New Roman"/>
                <w:szCs w:val="21"/>
              </w:rPr>
              <w:t>ypes</w:t>
            </w:r>
          </w:p>
        </w:tc>
        <w:tc>
          <w:tcPr>
            <w:tcW w:w="2489" w:type="dxa"/>
          </w:tcPr>
          <w:p w14:paraId="24BD59D7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10421C">
              <w:rPr>
                <w:rFonts w:eastAsia="宋体" w:cs="Times New Roman" w:hint="eastAsia"/>
                <w:szCs w:val="24"/>
              </w:rPr>
              <w:t>Phylogenetic associations</w:t>
            </w:r>
          </w:p>
        </w:tc>
      </w:tr>
      <w:tr w:rsidR="00270BBA" w14:paraId="59579ECC" w14:textId="77777777" w:rsidTr="00500C83">
        <w:trPr>
          <w:jc w:val="center"/>
        </w:trPr>
        <w:tc>
          <w:tcPr>
            <w:tcW w:w="1659" w:type="dxa"/>
            <w:vMerge w:val="restart"/>
            <w:vAlign w:val="center"/>
          </w:tcPr>
          <w:p w14:paraId="2FB0BD10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</w:t>
            </w:r>
            <w:r>
              <w:rPr>
                <w:rFonts w:eastAsia="宋体" w:cs="Times New Roman"/>
                <w:szCs w:val="21"/>
              </w:rPr>
              <w:t>S</w:t>
            </w:r>
          </w:p>
        </w:tc>
        <w:tc>
          <w:tcPr>
            <w:tcW w:w="1659" w:type="dxa"/>
          </w:tcPr>
          <w:p w14:paraId="2A51E761" w14:textId="77777777" w:rsidR="00270BBA" w:rsidRPr="00621ED5" w:rsidRDefault="00270BBA" w:rsidP="00500C83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621ED5">
              <w:rPr>
                <w:rFonts w:eastAsia="宋体" w:cs="Times New Roman" w:hint="eastAsia"/>
                <w:b/>
                <w:bCs/>
                <w:szCs w:val="24"/>
              </w:rPr>
              <w:t>Module hubs</w:t>
            </w:r>
            <w:r w:rsidRPr="00621ED5">
              <w:rPr>
                <w:rFonts w:eastAsia="宋体" w:cs="Times New Roman"/>
                <w:b/>
                <w:bCs/>
                <w:szCs w:val="21"/>
              </w:rPr>
              <w:t xml:space="preserve"> </w:t>
            </w:r>
          </w:p>
          <w:p w14:paraId="2326428A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48</w:t>
            </w:r>
          </w:p>
          <w:p w14:paraId="0DD37ADB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104</w:t>
            </w:r>
          </w:p>
          <w:p w14:paraId="051CEB6B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232</w:t>
            </w:r>
          </w:p>
          <w:p w14:paraId="418022C4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574</w:t>
            </w:r>
          </w:p>
          <w:p w14:paraId="6BC28A33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687</w:t>
            </w:r>
          </w:p>
          <w:p w14:paraId="213CADEE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755</w:t>
            </w:r>
          </w:p>
          <w:p w14:paraId="2FE9506A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937</w:t>
            </w:r>
          </w:p>
          <w:p w14:paraId="24BEBAE4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1062</w:t>
            </w:r>
          </w:p>
          <w:p w14:paraId="44148223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1522</w:t>
            </w:r>
          </w:p>
          <w:p w14:paraId="61D1533A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2091</w:t>
            </w:r>
          </w:p>
          <w:p w14:paraId="3672C218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2297</w:t>
            </w:r>
          </w:p>
          <w:p w14:paraId="6B8CED61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4479</w:t>
            </w:r>
          </w:p>
          <w:p w14:paraId="187B9A34" w14:textId="77777777" w:rsidR="00270BBA" w:rsidRPr="00EC6B51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5081</w:t>
            </w:r>
          </w:p>
          <w:p w14:paraId="58D76906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OTU5931</w:t>
            </w:r>
          </w:p>
        </w:tc>
        <w:tc>
          <w:tcPr>
            <w:tcW w:w="2489" w:type="dxa"/>
          </w:tcPr>
          <w:p w14:paraId="5AE4E47E" w14:textId="77777777" w:rsidR="00270BBA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</w:p>
          <w:p w14:paraId="1A1EA365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246F2991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79A6B47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A126732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0F0DD24B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204934A8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3375C75B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486DBBFC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34D188CA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57989D8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02AA02DB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4F3C47CD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569B5ED0" w14:textId="77777777" w:rsidR="00270BBA" w:rsidRPr="00EC6B51" w:rsidRDefault="00270BBA" w:rsidP="00500C83">
            <w:pPr>
              <w:jc w:val="left"/>
              <w:rPr>
                <w:rFonts w:eastAsia="宋体" w:cs="Times New Roman"/>
                <w:szCs w:val="21"/>
              </w:rPr>
            </w:pPr>
            <w:r w:rsidRPr="00EC6B51">
              <w:rPr>
                <w:rFonts w:eastAsia="宋体" w:cs="Times New Roman"/>
                <w:szCs w:val="21"/>
              </w:rPr>
              <w:t>p__</w:t>
            </w:r>
            <w:proofErr w:type="spellStart"/>
            <w:r w:rsidRPr="00EC6B51">
              <w:rPr>
                <w:rFonts w:eastAsia="宋体" w:cs="Times New Roman"/>
                <w:szCs w:val="21"/>
              </w:rPr>
              <w:t>Acidobacteria</w:t>
            </w:r>
            <w:proofErr w:type="spellEnd"/>
          </w:p>
          <w:p w14:paraId="21912C27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C6B51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</w:tc>
      </w:tr>
      <w:tr w:rsidR="00270BBA" w14:paraId="72ACFE7C" w14:textId="77777777" w:rsidTr="00500C83">
        <w:trPr>
          <w:trHeight w:val="2818"/>
          <w:jc w:val="center"/>
        </w:trPr>
        <w:tc>
          <w:tcPr>
            <w:tcW w:w="1659" w:type="dxa"/>
            <w:vMerge/>
            <w:vAlign w:val="center"/>
          </w:tcPr>
          <w:p w14:paraId="1173CEA8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659" w:type="dxa"/>
          </w:tcPr>
          <w:p w14:paraId="22CBAEA4" w14:textId="77777777" w:rsidR="00270BBA" w:rsidRPr="00621ED5" w:rsidRDefault="00270BBA" w:rsidP="00500C83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621ED5">
              <w:rPr>
                <w:rFonts w:eastAsia="宋体" w:cs="Times New Roman" w:hint="eastAsia"/>
                <w:b/>
                <w:bCs/>
                <w:szCs w:val="21"/>
              </w:rPr>
              <w:t>C</w:t>
            </w:r>
            <w:r w:rsidRPr="00621ED5">
              <w:rPr>
                <w:rFonts w:eastAsia="宋体" w:cs="Times New Roman"/>
                <w:b/>
                <w:bCs/>
                <w:szCs w:val="21"/>
              </w:rPr>
              <w:t>onnectors</w:t>
            </w:r>
          </w:p>
          <w:p w14:paraId="7AF79879" w14:textId="77777777" w:rsidR="00270BBA" w:rsidRPr="00BA7CD3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1180</w:t>
            </w:r>
          </w:p>
          <w:p w14:paraId="07A1646E" w14:textId="77777777" w:rsidR="00270BBA" w:rsidRPr="00BA7CD3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244</w:t>
            </w:r>
          </w:p>
          <w:p w14:paraId="559676D9" w14:textId="77777777" w:rsidR="00270BBA" w:rsidRPr="00BA7CD3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260</w:t>
            </w:r>
          </w:p>
          <w:p w14:paraId="085A4717" w14:textId="77777777" w:rsidR="00270BBA" w:rsidRPr="00BA7CD3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263</w:t>
            </w:r>
          </w:p>
          <w:p w14:paraId="0A65F22F" w14:textId="77777777" w:rsidR="00270BBA" w:rsidRPr="00BA7CD3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370</w:t>
            </w:r>
          </w:p>
          <w:p w14:paraId="0408AABA" w14:textId="77777777" w:rsidR="00270BBA" w:rsidRPr="00BA7CD3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3883</w:t>
            </w:r>
          </w:p>
          <w:p w14:paraId="5B8A5725" w14:textId="77777777" w:rsidR="00270BBA" w:rsidRPr="00BA7CD3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8067</w:t>
            </w:r>
          </w:p>
          <w:p w14:paraId="653DFB68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A7CD3">
              <w:rPr>
                <w:rFonts w:eastAsia="宋体" w:cs="Times New Roman"/>
                <w:szCs w:val="21"/>
              </w:rPr>
              <w:t>OTU900</w:t>
            </w:r>
          </w:p>
        </w:tc>
        <w:tc>
          <w:tcPr>
            <w:tcW w:w="2489" w:type="dxa"/>
          </w:tcPr>
          <w:p w14:paraId="15E2C43D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378F0A83" w14:textId="77777777" w:rsidR="00270BBA" w:rsidRPr="00BA7CD3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05931FD5" w14:textId="77777777" w:rsidR="00270BBA" w:rsidRPr="00BA7CD3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7838D27E" w14:textId="77777777" w:rsidR="00270BBA" w:rsidRPr="00BA7CD3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36F01ABE" w14:textId="77777777" w:rsidR="00270BBA" w:rsidRPr="00BA7CD3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343EC550" w14:textId="77777777" w:rsidR="00270BBA" w:rsidRPr="00BA7CD3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6724632E" w14:textId="77777777" w:rsidR="00270BBA" w:rsidRPr="00BA7CD3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79FDC2BC" w14:textId="77777777" w:rsidR="00270BBA" w:rsidRPr="00BA7CD3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17249D23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A7CD3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</w:tc>
      </w:tr>
      <w:tr w:rsidR="00270BBA" w14:paraId="3A3FB445" w14:textId="77777777" w:rsidTr="00500C83">
        <w:trPr>
          <w:jc w:val="center"/>
        </w:trPr>
        <w:tc>
          <w:tcPr>
            <w:tcW w:w="1659" w:type="dxa"/>
            <w:vAlign w:val="center"/>
          </w:tcPr>
          <w:p w14:paraId="71ABD2C8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</w:t>
            </w:r>
            <w:r>
              <w:rPr>
                <w:rFonts w:eastAsia="宋体" w:cs="Times New Roman"/>
                <w:szCs w:val="21"/>
              </w:rPr>
              <w:t>W</w:t>
            </w:r>
          </w:p>
        </w:tc>
        <w:tc>
          <w:tcPr>
            <w:tcW w:w="1659" w:type="dxa"/>
          </w:tcPr>
          <w:p w14:paraId="67C226AF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EF39BF">
              <w:rPr>
                <w:rFonts w:eastAsia="宋体" w:cs="Times New Roman" w:hint="eastAsia"/>
                <w:b/>
                <w:bCs/>
                <w:szCs w:val="24"/>
              </w:rPr>
              <w:t>Module hubs</w:t>
            </w:r>
          </w:p>
          <w:p w14:paraId="1E52F44C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170</w:t>
            </w:r>
          </w:p>
          <w:p w14:paraId="6F72D096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233</w:t>
            </w:r>
          </w:p>
          <w:p w14:paraId="22B9078D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260</w:t>
            </w:r>
          </w:p>
          <w:p w14:paraId="2F6365D8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3183</w:t>
            </w:r>
          </w:p>
          <w:p w14:paraId="1346DD19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336</w:t>
            </w:r>
          </w:p>
          <w:p w14:paraId="209CC274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384</w:t>
            </w:r>
          </w:p>
          <w:p w14:paraId="38DCA2B9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427</w:t>
            </w:r>
          </w:p>
          <w:p w14:paraId="035B7119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45</w:t>
            </w:r>
          </w:p>
          <w:p w14:paraId="660E700C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458</w:t>
            </w:r>
          </w:p>
          <w:p w14:paraId="52ED5D64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641</w:t>
            </w:r>
          </w:p>
          <w:p w14:paraId="7724A7C8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711</w:t>
            </w:r>
          </w:p>
          <w:p w14:paraId="5445976B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762</w:t>
            </w:r>
          </w:p>
          <w:p w14:paraId="0CCED624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836</w:t>
            </w:r>
          </w:p>
          <w:p w14:paraId="75F9D6A0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95</w:t>
            </w:r>
          </w:p>
          <w:p w14:paraId="0CABB722" w14:textId="77777777" w:rsidR="00270BBA" w:rsidRPr="00621ED5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lastRenderedPageBreak/>
              <w:t>OTU970</w:t>
            </w:r>
          </w:p>
          <w:p w14:paraId="329D4255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621ED5">
              <w:rPr>
                <w:rFonts w:eastAsia="宋体" w:cs="Times New Roman"/>
                <w:szCs w:val="21"/>
              </w:rPr>
              <w:t>OTU979</w:t>
            </w:r>
          </w:p>
        </w:tc>
        <w:tc>
          <w:tcPr>
            <w:tcW w:w="2489" w:type="dxa"/>
          </w:tcPr>
          <w:p w14:paraId="56068C72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5446DBE3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3D6E7193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107F3A3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391A88E2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4A0229AE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5005E169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0CA553E3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3D8FDDAB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5337B76C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1B847CF5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44BA8ADC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436DFB2E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D49E4B5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46D7DB28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61FF5A7B" w14:textId="77777777" w:rsidR="00270BBA" w:rsidRPr="00621ED5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lastRenderedPageBreak/>
              <w:t>p__Bacteroidetes</w:t>
            </w:r>
            <w:proofErr w:type="spellEnd"/>
          </w:p>
          <w:p w14:paraId="1C3F0F6E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621ED5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</w:tc>
      </w:tr>
      <w:tr w:rsidR="00270BBA" w14:paraId="7E0C5DDF" w14:textId="77777777" w:rsidTr="00500C83">
        <w:trPr>
          <w:jc w:val="center"/>
        </w:trPr>
        <w:tc>
          <w:tcPr>
            <w:tcW w:w="1659" w:type="dxa"/>
            <w:vAlign w:val="center"/>
          </w:tcPr>
          <w:p w14:paraId="38F39595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659" w:type="dxa"/>
          </w:tcPr>
          <w:p w14:paraId="73BE38C9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EF39BF">
              <w:rPr>
                <w:rFonts w:eastAsia="宋体" w:cs="Times New Roman" w:hint="eastAsia"/>
                <w:b/>
                <w:bCs/>
                <w:szCs w:val="21"/>
              </w:rPr>
              <w:t>C</w:t>
            </w:r>
            <w:r w:rsidRPr="00EF39BF">
              <w:rPr>
                <w:rFonts w:eastAsia="宋体" w:cs="Times New Roman"/>
                <w:b/>
                <w:bCs/>
                <w:szCs w:val="21"/>
              </w:rPr>
              <w:t>onnectors</w:t>
            </w:r>
          </w:p>
          <w:p w14:paraId="6395780B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3C2548">
              <w:rPr>
                <w:rFonts w:eastAsia="宋体" w:cs="Times New Roman"/>
                <w:szCs w:val="21"/>
              </w:rPr>
              <w:t>OTU8867</w:t>
            </w:r>
          </w:p>
        </w:tc>
        <w:tc>
          <w:tcPr>
            <w:tcW w:w="2489" w:type="dxa"/>
          </w:tcPr>
          <w:p w14:paraId="782B361A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2CC78A2B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3C2548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</w:tc>
      </w:tr>
      <w:tr w:rsidR="00270BBA" w14:paraId="637E7459" w14:textId="77777777" w:rsidTr="00500C83">
        <w:trPr>
          <w:jc w:val="center"/>
        </w:trPr>
        <w:tc>
          <w:tcPr>
            <w:tcW w:w="1659" w:type="dxa"/>
            <w:vMerge w:val="restart"/>
            <w:vAlign w:val="center"/>
          </w:tcPr>
          <w:p w14:paraId="3B7A3470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S</w:t>
            </w:r>
          </w:p>
        </w:tc>
        <w:tc>
          <w:tcPr>
            <w:tcW w:w="1659" w:type="dxa"/>
          </w:tcPr>
          <w:p w14:paraId="5A3A936A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EF39BF">
              <w:rPr>
                <w:rFonts w:eastAsia="宋体" w:cs="Times New Roman" w:hint="eastAsia"/>
                <w:b/>
                <w:bCs/>
                <w:szCs w:val="24"/>
              </w:rPr>
              <w:t>Module hubs</w:t>
            </w:r>
          </w:p>
          <w:p w14:paraId="14362479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1110</w:t>
            </w:r>
          </w:p>
          <w:p w14:paraId="7C21FD10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1493</w:t>
            </w:r>
          </w:p>
          <w:p w14:paraId="3EF6371D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1514</w:t>
            </w:r>
          </w:p>
          <w:p w14:paraId="06AD2762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1620</w:t>
            </w:r>
          </w:p>
          <w:p w14:paraId="3BCC97E5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19</w:t>
            </w:r>
          </w:p>
          <w:p w14:paraId="32EBF5FF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21</w:t>
            </w:r>
          </w:p>
          <w:p w14:paraId="21490E42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2165</w:t>
            </w:r>
          </w:p>
          <w:p w14:paraId="0AB4AC8F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249</w:t>
            </w:r>
          </w:p>
          <w:p w14:paraId="504C8E5D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36</w:t>
            </w:r>
          </w:p>
          <w:p w14:paraId="23FE6A44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3699</w:t>
            </w:r>
          </w:p>
          <w:p w14:paraId="723F7C6E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3828</w:t>
            </w:r>
          </w:p>
          <w:p w14:paraId="08957DFA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4118</w:t>
            </w:r>
          </w:p>
          <w:p w14:paraId="6A0E9697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428</w:t>
            </w:r>
          </w:p>
          <w:p w14:paraId="4CB41697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4548</w:t>
            </w:r>
          </w:p>
          <w:p w14:paraId="33D382BC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5711</w:t>
            </w:r>
          </w:p>
          <w:p w14:paraId="544B4501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7</w:t>
            </w:r>
          </w:p>
          <w:p w14:paraId="66A327FA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7751</w:t>
            </w:r>
          </w:p>
        </w:tc>
        <w:tc>
          <w:tcPr>
            <w:tcW w:w="2489" w:type="dxa"/>
          </w:tcPr>
          <w:p w14:paraId="1C41A240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1CFA3177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45486F42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06E10654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01BC85B5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38622548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283CFB4D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46816FAC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6EA5E3E3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6D246376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2808AA91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F844A86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412BEC51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4D15C028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679AB7A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14B44535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2CFCC95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58E85129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</w:tc>
      </w:tr>
      <w:tr w:rsidR="00270BBA" w14:paraId="2371EAA7" w14:textId="77777777" w:rsidTr="00500C83">
        <w:trPr>
          <w:jc w:val="center"/>
        </w:trPr>
        <w:tc>
          <w:tcPr>
            <w:tcW w:w="1659" w:type="dxa"/>
            <w:vMerge/>
            <w:vAlign w:val="center"/>
          </w:tcPr>
          <w:p w14:paraId="05426E1A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659" w:type="dxa"/>
          </w:tcPr>
          <w:p w14:paraId="608680E8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EF39BF">
              <w:rPr>
                <w:rFonts w:eastAsia="宋体" w:cs="Times New Roman" w:hint="eastAsia"/>
                <w:b/>
                <w:bCs/>
                <w:szCs w:val="21"/>
              </w:rPr>
              <w:t>C</w:t>
            </w:r>
            <w:r w:rsidRPr="00EF39BF">
              <w:rPr>
                <w:rFonts w:eastAsia="宋体" w:cs="Times New Roman"/>
                <w:b/>
                <w:bCs/>
                <w:szCs w:val="21"/>
              </w:rPr>
              <w:t>onnectors</w:t>
            </w:r>
          </w:p>
          <w:p w14:paraId="230C3D98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2831</w:t>
            </w:r>
          </w:p>
          <w:p w14:paraId="27A3A69E" w14:textId="77777777" w:rsidR="00270BBA" w:rsidRPr="00E8176D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7826</w:t>
            </w:r>
          </w:p>
          <w:p w14:paraId="4C3BD04B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8176D">
              <w:rPr>
                <w:rFonts w:eastAsia="宋体" w:cs="Times New Roman"/>
                <w:szCs w:val="21"/>
              </w:rPr>
              <w:t>OTU8278</w:t>
            </w:r>
          </w:p>
        </w:tc>
        <w:tc>
          <w:tcPr>
            <w:tcW w:w="2489" w:type="dxa"/>
          </w:tcPr>
          <w:p w14:paraId="2DB29F5E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3898B5FC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58A6068" w14:textId="77777777" w:rsidR="00270BBA" w:rsidRPr="00E8176D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38A16A25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8176D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</w:tc>
      </w:tr>
      <w:tr w:rsidR="00270BBA" w14:paraId="1464C0A3" w14:textId="77777777" w:rsidTr="00500C83">
        <w:trPr>
          <w:jc w:val="center"/>
        </w:trPr>
        <w:tc>
          <w:tcPr>
            <w:tcW w:w="1659" w:type="dxa"/>
            <w:vMerge w:val="restart"/>
            <w:vAlign w:val="center"/>
          </w:tcPr>
          <w:p w14:paraId="6443E102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Q</w:t>
            </w:r>
            <w:r>
              <w:rPr>
                <w:rFonts w:eastAsia="宋体" w:cs="Times New Roman"/>
                <w:szCs w:val="21"/>
              </w:rPr>
              <w:t>W</w:t>
            </w:r>
          </w:p>
        </w:tc>
        <w:tc>
          <w:tcPr>
            <w:tcW w:w="1659" w:type="dxa"/>
          </w:tcPr>
          <w:p w14:paraId="1B1BE97D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EF39BF">
              <w:rPr>
                <w:rFonts w:eastAsia="宋体" w:cs="Times New Roman" w:hint="eastAsia"/>
                <w:b/>
                <w:bCs/>
                <w:szCs w:val="24"/>
              </w:rPr>
              <w:t>Module hubs</w:t>
            </w:r>
          </w:p>
          <w:p w14:paraId="18D91922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1082</w:t>
            </w:r>
          </w:p>
          <w:p w14:paraId="5BA5F415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213</w:t>
            </w:r>
          </w:p>
          <w:p w14:paraId="0891B574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539</w:t>
            </w:r>
          </w:p>
          <w:p w14:paraId="58EAE53A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687</w:t>
            </w:r>
          </w:p>
          <w:p w14:paraId="4668C3DA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694</w:t>
            </w:r>
          </w:p>
          <w:p w14:paraId="3C2E5D9C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695</w:t>
            </w:r>
          </w:p>
          <w:p w14:paraId="59C9F439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815</w:t>
            </w:r>
          </w:p>
          <w:p w14:paraId="33AB24A5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869</w:t>
            </w:r>
          </w:p>
          <w:p w14:paraId="47A9A409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908</w:t>
            </w:r>
          </w:p>
        </w:tc>
        <w:tc>
          <w:tcPr>
            <w:tcW w:w="2489" w:type="dxa"/>
          </w:tcPr>
          <w:p w14:paraId="5206BBCB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675F425F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4C82185E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35EDB088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7A9A17D6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0491630F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891E2BB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FB4072F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8847B73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3D80E1D7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</w:tc>
      </w:tr>
      <w:tr w:rsidR="00270BBA" w14:paraId="1FACE09A" w14:textId="77777777" w:rsidTr="00500C83">
        <w:trPr>
          <w:jc w:val="center"/>
        </w:trPr>
        <w:tc>
          <w:tcPr>
            <w:tcW w:w="1659" w:type="dxa"/>
            <w:vMerge/>
            <w:vAlign w:val="center"/>
          </w:tcPr>
          <w:p w14:paraId="783EE449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659" w:type="dxa"/>
          </w:tcPr>
          <w:p w14:paraId="1FC8B1C4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EF39BF">
              <w:rPr>
                <w:rFonts w:eastAsia="宋体" w:cs="Times New Roman" w:hint="eastAsia"/>
                <w:b/>
                <w:bCs/>
                <w:szCs w:val="21"/>
              </w:rPr>
              <w:t>C</w:t>
            </w:r>
            <w:r w:rsidRPr="00EF39BF">
              <w:rPr>
                <w:rFonts w:eastAsia="宋体" w:cs="Times New Roman"/>
                <w:b/>
                <w:bCs/>
                <w:szCs w:val="21"/>
              </w:rPr>
              <w:t>onnectors</w:t>
            </w:r>
          </w:p>
          <w:p w14:paraId="71587FBF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1103</w:t>
            </w:r>
          </w:p>
        </w:tc>
        <w:tc>
          <w:tcPr>
            <w:tcW w:w="2489" w:type="dxa"/>
          </w:tcPr>
          <w:p w14:paraId="6B29B087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39662BD8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</w:tc>
      </w:tr>
      <w:tr w:rsidR="00270BBA" w14:paraId="24C4517A" w14:textId="77777777" w:rsidTr="00500C83">
        <w:trPr>
          <w:jc w:val="center"/>
        </w:trPr>
        <w:tc>
          <w:tcPr>
            <w:tcW w:w="1659" w:type="dxa"/>
            <w:vMerge w:val="restart"/>
            <w:vAlign w:val="center"/>
          </w:tcPr>
          <w:p w14:paraId="46313356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X</w:t>
            </w:r>
            <w:r>
              <w:rPr>
                <w:rFonts w:eastAsia="宋体" w:cs="Times New Roman"/>
                <w:szCs w:val="21"/>
              </w:rPr>
              <w:t>S</w:t>
            </w:r>
          </w:p>
        </w:tc>
        <w:tc>
          <w:tcPr>
            <w:tcW w:w="1659" w:type="dxa"/>
          </w:tcPr>
          <w:p w14:paraId="688B3757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EF39BF">
              <w:rPr>
                <w:rFonts w:eastAsia="宋体" w:cs="Times New Roman" w:hint="eastAsia"/>
                <w:b/>
                <w:bCs/>
                <w:szCs w:val="24"/>
              </w:rPr>
              <w:t>Module hubs</w:t>
            </w:r>
          </w:p>
          <w:p w14:paraId="3FD70149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1108</w:t>
            </w:r>
          </w:p>
          <w:p w14:paraId="365930F3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1510</w:t>
            </w:r>
          </w:p>
          <w:p w14:paraId="16B7B58B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1522</w:t>
            </w:r>
          </w:p>
          <w:p w14:paraId="20BC521E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1708</w:t>
            </w:r>
          </w:p>
          <w:p w14:paraId="73A6FA59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1929</w:t>
            </w:r>
          </w:p>
          <w:p w14:paraId="67DF2409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lastRenderedPageBreak/>
              <w:t>OTU3586</w:t>
            </w:r>
          </w:p>
          <w:p w14:paraId="76766946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4118</w:t>
            </w:r>
          </w:p>
          <w:p w14:paraId="37B193DF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424</w:t>
            </w:r>
          </w:p>
          <w:p w14:paraId="3282AC27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52</w:t>
            </w:r>
          </w:p>
          <w:p w14:paraId="5A131B59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543</w:t>
            </w:r>
          </w:p>
          <w:p w14:paraId="2A0D149A" w14:textId="77777777" w:rsidR="00270BBA" w:rsidRPr="00B80E40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762</w:t>
            </w:r>
          </w:p>
          <w:p w14:paraId="52DC27AB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B80E40">
              <w:rPr>
                <w:rFonts w:eastAsia="宋体" w:cs="Times New Roman"/>
                <w:szCs w:val="21"/>
              </w:rPr>
              <w:t>OTU91</w:t>
            </w:r>
          </w:p>
        </w:tc>
        <w:tc>
          <w:tcPr>
            <w:tcW w:w="2489" w:type="dxa"/>
          </w:tcPr>
          <w:p w14:paraId="62EAAF26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</w:p>
          <w:p w14:paraId="604E3173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32CBF127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54EF3FFB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79765FB7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4D42E006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1999196D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lastRenderedPageBreak/>
              <w:t>p__Bacteroidetes</w:t>
            </w:r>
            <w:proofErr w:type="spellEnd"/>
          </w:p>
          <w:p w14:paraId="21713CDF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1038FB6D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751231DA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60F6D4F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28E145F2" w14:textId="77777777" w:rsidR="00270BBA" w:rsidRPr="00B80E40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5450B03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B80E40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</w:tc>
      </w:tr>
      <w:tr w:rsidR="00270BBA" w14:paraId="04851FF6" w14:textId="77777777" w:rsidTr="00500C83">
        <w:trPr>
          <w:jc w:val="center"/>
        </w:trPr>
        <w:tc>
          <w:tcPr>
            <w:tcW w:w="1659" w:type="dxa"/>
            <w:vMerge/>
          </w:tcPr>
          <w:p w14:paraId="1A767191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659" w:type="dxa"/>
          </w:tcPr>
          <w:p w14:paraId="4CEF7CA6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 w:rsidRPr="00EF39BF">
              <w:rPr>
                <w:rFonts w:eastAsia="宋体" w:cs="Times New Roman" w:hint="eastAsia"/>
                <w:b/>
                <w:bCs/>
                <w:szCs w:val="21"/>
              </w:rPr>
              <w:t>C</w:t>
            </w:r>
            <w:r w:rsidRPr="00EF39BF">
              <w:rPr>
                <w:rFonts w:eastAsia="宋体" w:cs="Times New Roman"/>
                <w:b/>
                <w:bCs/>
                <w:szCs w:val="21"/>
              </w:rPr>
              <w:t>onnectors</w:t>
            </w:r>
          </w:p>
          <w:p w14:paraId="1A8DD642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115</w:t>
            </w:r>
          </w:p>
          <w:p w14:paraId="4E614F4F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3201</w:t>
            </w:r>
          </w:p>
          <w:p w14:paraId="062C5F6C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715</w:t>
            </w:r>
          </w:p>
          <w:p w14:paraId="6F555DEA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785</w:t>
            </w:r>
          </w:p>
          <w:p w14:paraId="3900D63D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851</w:t>
            </w:r>
          </w:p>
        </w:tc>
        <w:tc>
          <w:tcPr>
            <w:tcW w:w="2489" w:type="dxa"/>
          </w:tcPr>
          <w:p w14:paraId="7027C24A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405592CF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2DEDE7D7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1AE3F860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36BC497A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705B958C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</w:tc>
      </w:tr>
      <w:tr w:rsidR="00270BBA" w14:paraId="588587CC" w14:textId="77777777" w:rsidTr="00500C83">
        <w:trPr>
          <w:jc w:val="center"/>
        </w:trPr>
        <w:tc>
          <w:tcPr>
            <w:tcW w:w="1659" w:type="dxa"/>
            <w:vAlign w:val="center"/>
          </w:tcPr>
          <w:p w14:paraId="0227DCD7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X</w:t>
            </w:r>
            <w:r>
              <w:rPr>
                <w:rFonts w:eastAsia="宋体" w:cs="Times New Roman"/>
                <w:szCs w:val="21"/>
              </w:rPr>
              <w:t>W</w:t>
            </w:r>
          </w:p>
        </w:tc>
        <w:tc>
          <w:tcPr>
            <w:tcW w:w="1659" w:type="dxa"/>
          </w:tcPr>
          <w:p w14:paraId="4E4FC79F" w14:textId="77777777" w:rsidR="00270BBA" w:rsidRPr="00EF39BF" w:rsidRDefault="00270BBA" w:rsidP="00500C83">
            <w:pPr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EF39BF">
              <w:rPr>
                <w:rFonts w:eastAsia="宋体" w:cs="Times New Roman" w:hint="eastAsia"/>
                <w:b/>
                <w:bCs/>
                <w:szCs w:val="24"/>
              </w:rPr>
              <w:t>Module hubs</w:t>
            </w:r>
          </w:p>
          <w:p w14:paraId="65A9FC59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107</w:t>
            </w:r>
          </w:p>
          <w:p w14:paraId="4542CE27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11493</w:t>
            </w:r>
          </w:p>
          <w:p w14:paraId="2EEB969F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125</w:t>
            </w:r>
          </w:p>
          <w:p w14:paraId="1EFE0D2F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28</w:t>
            </w:r>
          </w:p>
          <w:p w14:paraId="134C7920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403</w:t>
            </w:r>
          </w:p>
          <w:p w14:paraId="77CF8B2D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414</w:t>
            </w:r>
          </w:p>
          <w:p w14:paraId="701B3348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433</w:t>
            </w:r>
          </w:p>
          <w:p w14:paraId="5E8B4DC3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444</w:t>
            </w:r>
          </w:p>
          <w:p w14:paraId="21330E61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458</w:t>
            </w:r>
          </w:p>
          <w:p w14:paraId="3EBB5F3A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4701</w:t>
            </w:r>
          </w:p>
          <w:p w14:paraId="3541128E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542</w:t>
            </w:r>
          </w:p>
          <w:p w14:paraId="1C71AD4D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543</w:t>
            </w:r>
          </w:p>
          <w:p w14:paraId="50122309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545</w:t>
            </w:r>
          </w:p>
          <w:p w14:paraId="62D6F5B8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572</w:t>
            </w:r>
          </w:p>
          <w:p w14:paraId="6B9D91CC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635</w:t>
            </w:r>
          </w:p>
          <w:p w14:paraId="16EF25EA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721</w:t>
            </w:r>
          </w:p>
          <w:p w14:paraId="6F8E3D93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810</w:t>
            </w:r>
          </w:p>
          <w:p w14:paraId="3EDD19C0" w14:textId="77777777" w:rsidR="00270BBA" w:rsidRPr="00EF39BF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82</w:t>
            </w:r>
          </w:p>
          <w:p w14:paraId="4331C393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  <w:r w:rsidRPr="00EF39BF">
              <w:rPr>
                <w:rFonts w:eastAsia="宋体" w:cs="Times New Roman"/>
                <w:szCs w:val="21"/>
              </w:rPr>
              <w:t>OTU9654</w:t>
            </w:r>
          </w:p>
        </w:tc>
        <w:tc>
          <w:tcPr>
            <w:tcW w:w="2489" w:type="dxa"/>
          </w:tcPr>
          <w:p w14:paraId="6728BCA9" w14:textId="77777777" w:rsidR="00270BBA" w:rsidRDefault="00270BBA" w:rsidP="00500C83">
            <w:pPr>
              <w:jc w:val="center"/>
              <w:rPr>
                <w:rFonts w:eastAsia="宋体" w:cs="Times New Roman"/>
                <w:szCs w:val="21"/>
              </w:rPr>
            </w:pPr>
          </w:p>
          <w:p w14:paraId="20DA8C91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7B4F6319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2F99C0C7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38854E29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6D1459C0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40C4194E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Actinobacteria</w:t>
            </w:r>
            <w:proofErr w:type="spellEnd"/>
          </w:p>
          <w:p w14:paraId="3E0B973C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5DB5A0BA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1BE3E7CC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Proteobacteria</w:t>
            </w:r>
            <w:proofErr w:type="spellEnd"/>
          </w:p>
          <w:p w14:paraId="114049FD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6A633052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7A41A994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44139345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3E058553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74D89106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  <w:p w14:paraId="33408526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4D40C0EB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4835E777" w14:textId="77777777" w:rsidR="00270BBA" w:rsidRPr="00EF39BF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Firmicutes</w:t>
            </w:r>
            <w:proofErr w:type="spellEnd"/>
          </w:p>
          <w:p w14:paraId="56FD8FE1" w14:textId="77777777" w:rsidR="00270BBA" w:rsidRDefault="00270BBA" w:rsidP="00500C83">
            <w:pPr>
              <w:rPr>
                <w:rFonts w:eastAsia="宋体" w:cs="Times New Roman"/>
                <w:szCs w:val="21"/>
              </w:rPr>
            </w:pPr>
            <w:proofErr w:type="spellStart"/>
            <w:r w:rsidRPr="00EF39BF">
              <w:rPr>
                <w:rFonts w:eastAsia="宋体" w:cs="Times New Roman"/>
                <w:szCs w:val="21"/>
              </w:rPr>
              <w:t>p__Bacteroidetes</w:t>
            </w:r>
            <w:proofErr w:type="spellEnd"/>
          </w:p>
        </w:tc>
      </w:tr>
    </w:tbl>
    <w:p w14:paraId="15B78DE1" w14:textId="77777777" w:rsidR="00270BBA" w:rsidRDefault="00270BBA" w:rsidP="00270BBA">
      <w:pPr>
        <w:jc w:val="center"/>
        <w:rPr>
          <w:rFonts w:eastAsia="宋体" w:cs="Times New Roman"/>
          <w:szCs w:val="21"/>
        </w:rPr>
      </w:pPr>
    </w:p>
    <w:p w14:paraId="04A7BF64" w14:textId="77777777" w:rsidR="00FB01D7" w:rsidRDefault="00FB01D7"/>
    <w:sectPr w:rsidR="00FB0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75EEE" w14:textId="77777777" w:rsidR="00500757" w:rsidRDefault="00500757" w:rsidP="00270BBA">
      <w:r>
        <w:separator/>
      </w:r>
    </w:p>
  </w:endnote>
  <w:endnote w:type="continuationSeparator" w:id="0">
    <w:p w14:paraId="58EB4504" w14:textId="77777777" w:rsidR="00500757" w:rsidRDefault="00500757" w:rsidP="00270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A9A97" w14:textId="77777777" w:rsidR="00500757" w:rsidRDefault="00500757" w:rsidP="00270BBA">
      <w:r>
        <w:separator/>
      </w:r>
    </w:p>
  </w:footnote>
  <w:footnote w:type="continuationSeparator" w:id="0">
    <w:p w14:paraId="5E4257E1" w14:textId="77777777" w:rsidR="00500757" w:rsidRDefault="00500757" w:rsidP="00270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A4"/>
    <w:rsid w:val="00270BBA"/>
    <w:rsid w:val="00500757"/>
    <w:rsid w:val="006511A4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C22B8B-0EEE-42B5-9AE8-085BB0A58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BBA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270BBA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BB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BB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70BBA"/>
    <w:rPr>
      <w:rFonts w:asciiTheme="majorHAnsi" w:eastAsia="Times New Roman" w:hAnsiTheme="majorHAnsi" w:cstheme="majorBidi"/>
      <w:bCs/>
      <w:szCs w:val="32"/>
    </w:rPr>
  </w:style>
  <w:style w:type="table" w:styleId="a7">
    <w:name w:val="Table Grid"/>
    <w:basedOn w:val="a1"/>
    <w:uiPriority w:val="39"/>
    <w:rsid w:val="00270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3:00:00Z</dcterms:created>
  <dcterms:modified xsi:type="dcterms:W3CDTF">2021-12-04T13:01:00Z</dcterms:modified>
</cp:coreProperties>
</file>